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98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35"/>
        <w:gridCol w:w="1417"/>
        <w:gridCol w:w="426"/>
        <w:gridCol w:w="283"/>
        <w:gridCol w:w="1559"/>
        <w:gridCol w:w="180"/>
        <w:gridCol w:w="898"/>
      </w:tblGrid>
      <w:tr w:rsidR="005618D7" w14:paraId="6B9210BA" w14:textId="77777777" w:rsidTr="00280191">
        <w:trPr>
          <w:trHeight w:val="360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36DDD854" w14:textId="667B471B" w:rsidR="007F1E70" w:rsidRDefault="00742639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  <w:t>S</w:t>
            </w:r>
            <w:r w:rsidR="007F1E70"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  <w:t>2</w:t>
            </w:r>
            <w:r w:rsidR="00022712"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  <w:t xml:space="preserve"> Table</w:t>
            </w:r>
            <w:bookmarkStart w:id="0" w:name="_GoBack"/>
            <w:bookmarkEnd w:id="0"/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</w:p>
          <w:p w14:paraId="3DFAE41A" w14:textId="77777777" w:rsidR="007F1E70" w:rsidRDefault="007F1E70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  <w:p w14:paraId="36E046D1" w14:textId="77C0E415" w:rsidR="005618D7" w:rsidRDefault="00742639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Patient characteristics</w:t>
            </w:r>
          </w:p>
        </w:tc>
        <w:tc>
          <w:tcPr>
            <w:tcW w:w="386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939F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ITT population (n=509)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B71107A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5E7379D0" w14:textId="77777777" w:rsidTr="00280191">
        <w:trPr>
          <w:trHeight w:val="360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5D98ABE0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14:paraId="45069767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FU </w:t>
            </w:r>
          </w:p>
        </w:tc>
        <w:tc>
          <w:tcPr>
            <w:tcW w:w="2637" w:type="dxa"/>
            <w:gridSpan w:val="3"/>
            <w:shd w:val="clear" w:color="auto" w:fill="auto"/>
            <w:noWrap/>
            <w:vAlign w:val="center"/>
            <w:hideMark/>
          </w:tcPr>
          <w:p w14:paraId="28EB1AE5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FU plus L-OHP</w:t>
            </w:r>
          </w:p>
        </w:tc>
      </w:tr>
      <w:tr w:rsidR="005618D7" w14:paraId="0D675F63" w14:textId="77777777" w:rsidTr="00280191">
        <w:trPr>
          <w:trHeight w:val="360"/>
        </w:trPr>
        <w:tc>
          <w:tcPr>
            <w:tcW w:w="4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0A5D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B578B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(n=40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4D75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(n=102)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52CC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value</w:t>
            </w:r>
          </w:p>
        </w:tc>
      </w:tr>
      <w:tr w:rsidR="005618D7" w14:paraId="5497E23B" w14:textId="77777777" w:rsidTr="00280191">
        <w:trPr>
          <w:trHeight w:val="360"/>
        </w:trPr>
        <w:tc>
          <w:tcPr>
            <w:tcW w:w="4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3156E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Sex, number (%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0D34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617A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5A23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73</w:t>
            </w:r>
          </w:p>
        </w:tc>
      </w:tr>
      <w:tr w:rsidR="005618D7" w14:paraId="3F6158E7" w14:textId="77777777" w:rsidTr="00280191">
        <w:trPr>
          <w:trHeight w:val="360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61CED264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Male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14:paraId="566A21D1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20 (5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A02073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53 (53.4)</w:t>
            </w: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14:paraId="5A09A73B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4DDC0705" w14:textId="77777777" w:rsidTr="00280191">
        <w:trPr>
          <w:trHeight w:val="360"/>
        </w:trPr>
        <w:tc>
          <w:tcPr>
            <w:tcW w:w="4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60ED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Female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10C1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87 (4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9FD7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9 (46.6)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F23E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35B1F046" w14:textId="77777777" w:rsidTr="00280191">
        <w:trPr>
          <w:trHeight w:val="360"/>
        </w:trPr>
        <w:tc>
          <w:tcPr>
            <w:tcW w:w="4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2422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Age (years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F39C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778C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0176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2E1A4354" w14:textId="77777777" w:rsidTr="00280191">
        <w:trPr>
          <w:trHeight w:val="360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065B7032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Median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14:paraId="7CEBDB91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55 (16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7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534CB9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61.5 (38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75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）</w:t>
            </w: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14:paraId="39B34992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60E05A00" w14:textId="77777777" w:rsidTr="00280191">
        <w:trPr>
          <w:trHeight w:val="360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4095A676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&lt;65, number (%)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14:paraId="481FD881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21 (54.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C1AC53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66 (56.6)</w:t>
            </w: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14:paraId="08FCAF5E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7</w:t>
            </w:r>
          </w:p>
        </w:tc>
      </w:tr>
      <w:tr w:rsidR="005618D7" w14:paraId="7FDC0F67" w14:textId="77777777" w:rsidTr="00280191">
        <w:trPr>
          <w:trHeight w:val="380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19E99C53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 ≥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65, number (%)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14:paraId="321EEC54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86 (45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5D13A0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6 (43.3)</w:t>
            </w: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14:paraId="78C6DB68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1D7D24D2" w14:textId="77777777" w:rsidTr="00280191">
        <w:trPr>
          <w:trHeight w:val="360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3847CE8A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&lt;70, number (%)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14:paraId="35CB622B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49 (85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81E3E3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0 (88.3)</w:t>
            </w: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14:paraId="50105441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01211A93" w14:textId="77777777" w:rsidTr="00280191">
        <w:trPr>
          <w:trHeight w:val="380"/>
        </w:trPr>
        <w:tc>
          <w:tcPr>
            <w:tcW w:w="4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52A5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 ≥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70, number (%)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7348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58 (14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8E36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2 (11.7)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8D9A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6465927F" w14:textId="77777777" w:rsidTr="00280191">
        <w:trPr>
          <w:trHeight w:val="360"/>
        </w:trPr>
        <w:tc>
          <w:tcPr>
            <w:tcW w:w="4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33C5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Family history, n (%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F983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0004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62BC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73</w:t>
            </w:r>
          </w:p>
        </w:tc>
      </w:tr>
      <w:tr w:rsidR="005618D7" w14:paraId="33271841" w14:textId="77777777" w:rsidTr="00280191">
        <w:trPr>
          <w:trHeight w:val="360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27B207ED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14:paraId="73E6D740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14 (52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DCAF61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58 (52.3)</w:t>
            </w: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14:paraId="22410344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6970182E" w14:textId="77777777" w:rsidTr="00280191">
        <w:trPr>
          <w:trHeight w:val="360"/>
        </w:trPr>
        <w:tc>
          <w:tcPr>
            <w:tcW w:w="4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3333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no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3792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93 (47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A23E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6 (47.6)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2C4B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123F8E03" w14:textId="77777777" w:rsidTr="00280191">
        <w:trPr>
          <w:trHeight w:val="360"/>
        </w:trPr>
        <w:tc>
          <w:tcPr>
            <w:tcW w:w="4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7BE0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Location of primary tumor, n (%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E7B6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18D2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F2C1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18</w:t>
            </w:r>
          </w:p>
        </w:tc>
      </w:tr>
      <w:tr w:rsidR="005618D7" w14:paraId="766CA546" w14:textId="77777777" w:rsidTr="00280191">
        <w:trPr>
          <w:trHeight w:val="360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2B37CFE6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Right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14:paraId="172F76FC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86 (21.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F45F84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8 (24.3)</w:t>
            </w: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14:paraId="440106BF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53CA9222" w14:textId="77777777" w:rsidTr="00280191">
        <w:trPr>
          <w:trHeight w:val="360"/>
        </w:trPr>
        <w:tc>
          <w:tcPr>
            <w:tcW w:w="4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711B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Left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EA42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21 (78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AA76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74 (75.7)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4B74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5728E577" w14:textId="77777777" w:rsidTr="00280191">
        <w:trPr>
          <w:trHeight w:val="360"/>
        </w:trPr>
        <w:tc>
          <w:tcPr>
            <w:tcW w:w="4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F8E5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Pathology, n (%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3B29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8928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A7A2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&lt;0.05</w:t>
            </w:r>
          </w:p>
        </w:tc>
      </w:tr>
      <w:tr w:rsidR="005618D7" w14:paraId="306E6BAF" w14:textId="77777777" w:rsidTr="00280191">
        <w:trPr>
          <w:trHeight w:val="360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56F7EA7C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well, mod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14:paraId="7FEB723B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77 (92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8A43D0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88 (92.6)</w:t>
            </w: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14:paraId="01583824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35118AAC" w14:textId="77777777" w:rsidTr="00280191">
        <w:trPr>
          <w:trHeight w:val="360"/>
        </w:trPr>
        <w:tc>
          <w:tcPr>
            <w:tcW w:w="4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F1AB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por, sig, muc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EAFA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0 (7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3D58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4 (7.4)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23DC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322A0E7C" w14:textId="77777777" w:rsidTr="00280191">
        <w:trPr>
          <w:trHeight w:val="360"/>
        </w:trPr>
        <w:tc>
          <w:tcPr>
            <w:tcW w:w="4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BF36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CEA level, n (%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7131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3CB2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2E9C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&lt;0.05</w:t>
            </w:r>
          </w:p>
        </w:tc>
      </w:tr>
      <w:tr w:rsidR="005618D7" w14:paraId="6984AE9A" w14:textId="77777777" w:rsidTr="00280191">
        <w:trPr>
          <w:trHeight w:val="36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127A868A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&lt;5 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14:paraId="0188074C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96 (72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8C93B3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60 (58.8)</w:t>
            </w: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14:paraId="5E0B107F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37DD6E88" w14:textId="77777777" w:rsidTr="00280191">
        <w:trPr>
          <w:trHeight w:val="360"/>
        </w:trPr>
        <w:tc>
          <w:tcPr>
            <w:tcW w:w="4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3B50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≥5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3F15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11 (27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3EC5B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2 (41.2)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5645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127EB342" w14:textId="77777777" w:rsidTr="00280191">
        <w:trPr>
          <w:trHeight w:val="360"/>
        </w:trPr>
        <w:tc>
          <w:tcPr>
            <w:tcW w:w="4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2C9A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CA19-9 level, n (%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D794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151F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FD42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&lt;0.05</w:t>
            </w:r>
          </w:p>
        </w:tc>
      </w:tr>
      <w:tr w:rsidR="005618D7" w14:paraId="647B42F6" w14:textId="77777777" w:rsidTr="00280191">
        <w:trPr>
          <w:trHeight w:val="36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21AF9C22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&lt;37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bottom"/>
            <w:hideMark/>
          </w:tcPr>
          <w:p w14:paraId="69057DD2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61 (88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B8C758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79 (77.4)</w:t>
            </w: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14:paraId="55C43D94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0951DC14" w14:textId="77777777" w:rsidTr="00280191">
        <w:trPr>
          <w:trHeight w:val="360"/>
        </w:trPr>
        <w:tc>
          <w:tcPr>
            <w:tcW w:w="4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BC4B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≥37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7CCA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6 (11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084F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3 (22.6)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77A5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3CF75EB2" w14:textId="77777777" w:rsidTr="00280191">
        <w:trPr>
          <w:trHeight w:val="360"/>
        </w:trPr>
        <w:tc>
          <w:tcPr>
            <w:tcW w:w="4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AB7B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Lymph vascular invasion, n (%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5AB6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C777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07C9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&lt;0.05</w:t>
            </w:r>
          </w:p>
        </w:tc>
      </w:tr>
      <w:tr w:rsidR="005618D7" w14:paraId="37063FD8" w14:textId="77777777" w:rsidTr="00280191">
        <w:trPr>
          <w:trHeight w:val="74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78F8A0BC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14:paraId="753B56D6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48 (8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7F4A67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6 (94.1)</w:t>
            </w:r>
          </w:p>
        </w:tc>
        <w:tc>
          <w:tcPr>
            <w:tcW w:w="1078" w:type="dxa"/>
            <w:gridSpan w:val="2"/>
            <w:shd w:val="clear" w:color="auto" w:fill="auto"/>
            <w:noWrap/>
            <w:vAlign w:val="center"/>
            <w:hideMark/>
          </w:tcPr>
          <w:p w14:paraId="2E56123B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6CB19058" w14:textId="77777777" w:rsidTr="00280191">
        <w:trPr>
          <w:trHeight w:val="360"/>
        </w:trPr>
        <w:tc>
          <w:tcPr>
            <w:tcW w:w="4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21B8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no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3C5B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59 (1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1E7D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6 (5.9)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7A6E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7BEFC62A" w14:textId="77777777" w:rsidTr="00280191">
        <w:trPr>
          <w:trHeight w:val="360"/>
        </w:trPr>
        <w:tc>
          <w:tcPr>
            <w:tcW w:w="4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B7D9F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Venous invasion, n (%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2E21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7B16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BF54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&lt;0.05</w:t>
            </w:r>
          </w:p>
        </w:tc>
      </w:tr>
      <w:tr w:rsidR="005618D7" w14:paraId="3CBE1520" w14:textId="77777777" w:rsidTr="00280191">
        <w:trPr>
          <w:trHeight w:val="360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3892327E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14:paraId="5BA7E1B7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307 (76.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8B106E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6 (94.1)</w:t>
            </w:r>
          </w:p>
        </w:tc>
        <w:tc>
          <w:tcPr>
            <w:tcW w:w="1078" w:type="dxa"/>
            <w:gridSpan w:val="2"/>
            <w:shd w:val="clear" w:color="auto" w:fill="auto"/>
            <w:noWrap/>
            <w:vAlign w:val="center"/>
            <w:hideMark/>
          </w:tcPr>
          <w:p w14:paraId="3C023BD4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2014F6AE" w14:textId="77777777" w:rsidTr="00280191">
        <w:trPr>
          <w:trHeight w:val="360"/>
        </w:trPr>
        <w:tc>
          <w:tcPr>
            <w:tcW w:w="4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2FAF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no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3C38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100 (23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FC8B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6 (5.9)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5648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4F3A9442" w14:textId="77777777" w:rsidTr="00280191">
        <w:trPr>
          <w:trHeight w:val="360"/>
        </w:trPr>
        <w:tc>
          <w:tcPr>
            <w:tcW w:w="4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219D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Collection of lymph nodes after surgery, n (%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6AE9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558C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9ABA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77</w:t>
            </w:r>
          </w:p>
        </w:tc>
      </w:tr>
      <w:tr w:rsidR="005618D7" w14:paraId="137CFF46" w14:textId="77777777" w:rsidTr="00280191">
        <w:trPr>
          <w:trHeight w:val="36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155674C8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&lt;12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14:paraId="30CAD71A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17 (4.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AACDFE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 (3)</w:t>
            </w:r>
          </w:p>
        </w:tc>
        <w:tc>
          <w:tcPr>
            <w:tcW w:w="1078" w:type="dxa"/>
            <w:gridSpan w:val="2"/>
            <w:shd w:val="clear" w:color="auto" w:fill="auto"/>
            <w:noWrap/>
            <w:vAlign w:val="center"/>
            <w:hideMark/>
          </w:tcPr>
          <w:p w14:paraId="63AD8966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21925AD2" w14:textId="77777777" w:rsidTr="00280191">
        <w:trPr>
          <w:trHeight w:val="360"/>
        </w:trPr>
        <w:tc>
          <w:tcPr>
            <w:tcW w:w="4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E584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lastRenderedPageBreak/>
              <w:t xml:space="preserve">  ≥12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BE90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390 (95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6A56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9 (97)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3EC8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148940AE" w14:textId="77777777" w:rsidTr="00280191">
        <w:trPr>
          <w:trHeight w:val="360"/>
        </w:trPr>
        <w:tc>
          <w:tcPr>
            <w:tcW w:w="4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EDCE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Bowel obstruction or leakage, n (%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9E34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E45E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BBD1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7</w:t>
            </w:r>
          </w:p>
        </w:tc>
      </w:tr>
      <w:tr w:rsidR="005618D7" w14:paraId="25EDA25C" w14:textId="77777777" w:rsidTr="00280191">
        <w:trPr>
          <w:trHeight w:val="360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70832182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14:paraId="71A9714F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7 (1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6CD1EC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5 (4.9)</w:t>
            </w:r>
          </w:p>
        </w:tc>
        <w:tc>
          <w:tcPr>
            <w:tcW w:w="1078" w:type="dxa"/>
            <w:gridSpan w:val="2"/>
            <w:shd w:val="clear" w:color="auto" w:fill="auto"/>
            <w:noWrap/>
            <w:vAlign w:val="center"/>
            <w:hideMark/>
          </w:tcPr>
          <w:p w14:paraId="45BE05B4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0818AAD7" w14:textId="77777777" w:rsidTr="00280191">
        <w:trPr>
          <w:trHeight w:val="360"/>
        </w:trPr>
        <w:tc>
          <w:tcPr>
            <w:tcW w:w="4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6057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no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B6EE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400 (98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B3B0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7 (95.1)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17B7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5518B709" w14:textId="77777777" w:rsidTr="00280191">
        <w:trPr>
          <w:trHeight w:val="360"/>
        </w:trPr>
        <w:tc>
          <w:tcPr>
            <w:tcW w:w="4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A80A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Pathological stage, n (%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4860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3BF4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D881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&lt;0.05</w:t>
            </w:r>
          </w:p>
        </w:tc>
      </w:tr>
      <w:tr w:rsidR="005618D7" w14:paraId="6FA84A9E" w14:textId="77777777" w:rsidTr="00280191">
        <w:trPr>
          <w:trHeight w:val="36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3032BCF2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IIIa</w:t>
            </w:r>
            <w:r w:rsidR="00A43E6E">
              <w:rPr>
                <w:rFonts w:ascii="Times New Roman" w:eastAsia="ＭＳ Ｐゴシック" w:hAnsi="Times New Roman" w:cs="Times New Roman"/>
                <w:color w:val="000000"/>
              </w:rPr>
              <w:t xml:space="preserve"> (N1)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14:paraId="2587603D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322 (79.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83D335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0 (29.4)</w:t>
            </w:r>
          </w:p>
        </w:tc>
        <w:tc>
          <w:tcPr>
            <w:tcW w:w="1078" w:type="dxa"/>
            <w:gridSpan w:val="2"/>
            <w:shd w:val="clear" w:color="auto" w:fill="auto"/>
            <w:noWrap/>
            <w:vAlign w:val="center"/>
            <w:hideMark/>
          </w:tcPr>
          <w:p w14:paraId="3D4A8A4C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56721E7A" w14:textId="77777777" w:rsidTr="00280191">
        <w:trPr>
          <w:trHeight w:val="360"/>
        </w:trPr>
        <w:tc>
          <w:tcPr>
            <w:tcW w:w="4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7467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IIIb</w:t>
            </w:r>
            <w:r w:rsidR="00A43E6E">
              <w:rPr>
                <w:rFonts w:ascii="Times New Roman" w:eastAsia="ＭＳ Ｐゴシック" w:hAnsi="Times New Roman" w:cs="Times New Roman"/>
                <w:color w:val="000000"/>
              </w:rPr>
              <w:t xml:space="preserve"> (N2)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6791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85 (20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D87B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72 (70.6)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A001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275EC615" w14:textId="77777777" w:rsidTr="00280191">
        <w:trPr>
          <w:trHeight w:val="360"/>
        </w:trPr>
        <w:tc>
          <w:tcPr>
            <w:tcW w:w="4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1F89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UICC stage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B638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481A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EB69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&lt;0.05</w:t>
            </w:r>
          </w:p>
        </w:tc>
      </w:tr>
      <w:tr w:rsidR="005618D7" w14:paraId="6FACA0E8" w14:textId="77777777" w:rsidTr="00280191">
        <w:trPr>
          <w:trHeight w:val="360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79E1CA2C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IIIA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14:paraId="6616032D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106 (26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84C5AA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 (3.9)</w:t>
            </w: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14:paraId="019FEF51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3AF5C650" w14:textId="77777777" w:rsidTr="00280191">
        <w:trPr>
          <w:trHeight w:val="360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4CA5E41C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IIIB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14:paraId="132CE6E8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234 (57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A318DD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7(36.2)</w:t>
            </w: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14:paraId="57FDB42B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5D263C02" w14:textId="77777777" w:rsidTr="00280191">
        <w:trPr>
          <w:trHeight w:val="360"/>
        </w:trPr>
        <w:tc>
          <w:tcPr>
            <w:tcW w:w="667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CC19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IIIC                                     67 (16.4) 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33972D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66C1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61 (59.8)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B695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09F704D0" w14:textId="77777777" w:rsidTr="00280191">
        <w:trPr>
          <w:trHeight w:val="360"/>
        </w:trPr>
        <w:tc>
          <w:tcPr>
            <w:tcW w:w="62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0D51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T-stage, n (%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A82F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B8B0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18D2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&lt;0.05</w:t>
            </w:r>
          </w:p>
        </w:tc>
      </w:tr>
      <w:tr w:rsidR="005618D7" w14:paraId="31920334" w14:textId="77777777" w:rsidTr="00280191">
        <w:trPr>
          <w:trHeight w:val="360"/>
        </w:trPr>
        <w:tc>
          <w:tcPr>
            <w:tcW w:w="6252" w:type="dxa"/>
            <w:gridSpan w:val="2"/>
            <w:shd w:val="clear" w:color="auto" w:fill="auto"/>
            <w:noWrap/>
            <w:vAlign w:val="center"/>
            <w:hideMark/>
          </w:tcPr>
          <w:p w14:paraId="64804ED7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T1-3                                    329 (80.8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295D7F8C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F2F7DA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61 (59.8)</w:t>
            </w: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14:paraId="3E1B1F71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1FD33C17" w14:textId="77777777" w:rsidTr="00280191">
        <w:trPr>
          <w:trHeight w:val="360"/>
        </w:trPr>
        <w:tc>
          <w:tcPr>
            <w:tcW w:w="62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A181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T4                                      78 (19.2)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B3DE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3BF8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1 (40.2)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575D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169A38C0" w14:textId="77777777" w:rsidTr="00280191">
        <w:trPr>
          <w:trHeight w:val="360"/>
        </w:trPr>
        <w:tc>
          <w:tcPr>
            <w:tcW w:w="62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05C4" w14:textId="59C806D6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˂</w:t>
            </w:r>
            <w:r w:rsidR="00A9411E">
              <w:rPr>
                <w:rFonts w:ascii="Times New Roman" w:eastAsia="ＭＳ Ｐゴシック" w:hAnsi="Times New Roman" w:cs="Times New Roman"/>
                <w:color w:val="000000"/>
              </w:rPr>
              <w:t>56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days until start of adjuvant chemotherapy, n (%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E7A7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B508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noWrap/>
            <w:hideMark/>
          </w:tcPr>
          <w:p w14:paraId="0B7EB2B3" w14:textId="7777777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&lt;0.05</w:t>
            </w:r>
          </w:p>
        </w:tc>
      </w:tr>
      <w:tr w:rsidR="005618D7" w14:paraId="5A586F24" w14:textId="77777777" w:rsidTr="00280191">
        <w:trPr>
          <w:trHeight w:val="360"/>
        </w:trPr>
        <w:tc>
          <w:tcPr>
            <w:tcW w:w="6252" w:type="dxa"/>
            <w:gridSpan w:val="2"/>
            <w:shd w:val="clear" w:color="auto" w:fill="auto"/>
            <w:noWrap/>
            <w:vAlign w:val="center"/>
            <w:hideMark/>
          </w:tcPr>
          <w:p w14:paraId="357FC84F" w14:textId="159440AA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yes        </w:t>
            </w:r>
            <w:r w:rsidR="00A9411E">
              <w:rPr>
                <w:rFonts w:ascii="Times New Roman" w:eastAsia="ＭＳ Ｐゴシック" w:hAnsi="Times New Roman" w:cs="Times New Roman"/>
                <w:color w:val="000000"/>
              </w:rPr>
              <w:t xml:space="preserve">                              342 (85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02345F23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326C6D" w14:textId="462335A9" w:rsidR="005618D7" w:rsidRDefault="00A9411E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74</w:t>
            </w:r>
            <w:r w:rsidR="003B518B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(72.5</w:t>
            </w:r>
            <w:r w:rsidR="003B518B">
              <w:rPr>
                <w:rFonts w:ascii="Times New Roman" w:eastAsia="ＭＳ Ｐゴシック" w:hAnsi="Times New Roman" w:cs="Times New Roman"/>
                <w:color w:val="000000"/>
              </w:rPr>
              <w:t>)</w:t>
            </w:r>
          </w:p>
        </w:tc>
        <w:tc>
          <w:tcPr>
            <w:tcW w:w="1078" w:type="dxa"/>
            <w:gridSpan w:val="2"/>
            <w:shd w:val="clear" w:color="auto" w:fill="auto"/>
            <w:noWrap/>
            <w:vAlign w:val="center"/>
            <w:hideMark/>
          </w:tcPr>
          <w:p w14:paraId="5F76599B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5618D7" w14:paraId="2C361DB3" w14:textId="77777777" w:rsidTr="00280191">
        <w:trPr>
          <w:trHeight w:val="360"/>
        </w:trPr>
        <w:tc>
          <w:tcPr>
            <w:tcW w:w="62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9E22" w14:textId="73816597" w:rsidR="005618D7" w:rsidRDefault="003B518B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 no         </w:t>
            </w:r>
            <w:r w:rsidR="00A9411E">
              <w:rPr>
                <w:rFonts w:ascii="Times New Roman" w:eastAsia="ＭＳ Ｐゴシック" w:hAnsi="Times New Roman" w:cs="Times New Roman"/>
                <w:color w:val="000000"/>
              </w:rPr>
              <w:t xml:space="preserve">                              65 (15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40F7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0991" w14:textId="4FCE6C23" w:rsidR="005618D7" w:rsidRDefault="00A9411E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8 (17.5</w:t>
            </w:r>
            <w:r w:rsidR="003B518B">
              <w:rPr>
                <w:rFonts w:ascii="Times New Roman" w:eastAsia="ＭＳ Ｐゴシック" w:hAnsi="Times New Roman" w:cs="Times New Roman"/>
                <w:color w:val="000000"/>
              </w:rPr>
              <w:t>)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BE3E" w14:textId="77777777" w:rsidR="005618D7" w:rsidRDefault="005618D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</w:tbl>
    <w:p w14:paraId="331E3950" w14:textId="77777777" w:rsidR="005618D7" w:rsidRDefault="005618D7">
      <w:pPr>
        <w:rPr>
          <w:rFonts w:ascii="Times New Roman" w:hAnsi="Times New Roman" w:cs="Times New Roman"/>
        </w:rPr>
      </w:pPr>
    </w:p>
    <w:p w14:paraId="2989915F" w14:textId="77777777" w:rsidR="003B518B" w:rsidRPr="003B518B" w:rsidRDefault="003B518B">
      <w:pPr>
        <w:rPr>
          <w:rFonts w:ascii="Times New Roman" w:hAnsi="Times New Roman" w:cs="Times New Roman"/>
          <w:sz w:val="22"/>
          <w:szCs w:val="22"/>
        </w:rPr>
      </w:pPr>
      <w:r w:rsidRPr="003B518B">
        <w:rPr>
          <w:rFonts w:ascii="Times New Roman" w:hAnsi="Times New Roman" w:cs="Times New Roman"/>
          <w:sz w:val="22"/>
          <w:szCs w:val="22"/>
        </w:rPr>
        <w:t>Abbreviations:</w:t>
      </w:r>
      <w:r w:rsidRPr="003B518B">
        <w:rPr>
          <w:rFonts w:ascii="Times New Roman" w:eastAsiaTheme="minorEastAsia" w:hAnsi="Times New Roman" w:cs="Times New Roman"/>
          <w:snapToGrid/>
          <w:sz w:val="22"/>
          <w:szCs w:val="22"/>
        </w:rPr>
        <w:t xml:space="preserve"> </w:t>
      </w:r>
      <w:r w:rsidR="004F7CD9">
        <w:rPr>
          <w:rFonts w:ascii="Times New Roman" w:eastAsiaTheme="minorEastAsia" w:hAnsi="Times New Roman" w:cs="Times New Roman"/>
          <w:snapToGrid/>
          <w:sz w:val="22"/>
          <w:szCs w:val="22"/>
        </w:rPr>
        <w:t xml:space="preserve">ITT, </w:t>
      </w:r>
      <w:r w:rsidRPr="003B518B">
        <w:rPr>
          <w:rFonts w:ascii="Times New Roman" w:eastAsiaTheme="minorEastAsia" w:hAnsi="Times New Roman" w:cs="Times New Roman"/>
          <w:snapToGrid/>
          <w:sz w:val="22"/>
          <w:szCs w:val="22"/>
        </w:rPr>
        <w:t>intention</w:t>
      </w:r>
      <w:r w:rsidR="004F7CD9">
        <w:rPr>
          <w:rFonts w:ascii="Times New Roman" w:eastAsiaTheme="minorEastAsia" w:hAnsi="Times New Roman" w:cs="Times New Roman"/>
          <w:snapToGrid/>
          <w:sz w:val="22"/>
          <w:szCs w:val="22"/>
        </w:rPr>
        <w:t xml:space="preserve"> </w:t>
      </w:r>
      <w:r w:rsidRPr="003B518B">
        <w:rPr>
          <w:rFonts w:ascii="Times New Roman" w:eastAsiaTheme="minorEastAsia" w:hAnsi="Times New Roman" w:cs="Times New Roman"/>
          <w:snapToGrid/>
          <w:sz w:val="22"/>
          <w:szCs w:val="22"/>
        </w:rPr>
        <w:t>to treat</w:t>
      </w:r>
      <w:r w:rsidR="000C408F">
        <w:rPr>
          <w:rFonts w:ascii="Times New Roman" w:eastAsiaTheme="minorEastAsia" w:hAnsi="Times New Roman" w:cs="Times New Roman"/>
          <w:snapToGrid/>
          <w:sz w:val="22"/>
          <w:szCs w:val="22"/>
        </w:rPr>
        <w:t>;</w:t>
      </w:r>
      <w:r w:rsidRPr="003B518B">
        <w:rPr>
          <w:rFonts w:ascii="Times New Roman" w:hAnsi="Times New Roman" w:cs="Times New Roman"/>
          <w:sz w:val="22"/>
          <w:szCs w:val="22"/>
        </w:rPr>
        <w:t xml:space="preserve"> </w:t>
      </w:r>
      <w:r w:rsidR="004F7CD9">
        <w:rPr>
          <w:rFonts w:ascii="Times New Roman" w:hAnsi="Times New Roman" w:cs="Times New Roman"/>
          <w:sz w:val="22"/>
          <w:szCs w:val="22"/>
        </w:rPr>
        <w:t xml:space="preserve">FU, </w:t>
      </w:r>
      <w:r w:rsidRPr="003B518B">
        <w:rPr>
          <w:rFonts w:ascii="Times New Roman" w:hAnsi="Times New Roman" w:cs="Times New Roman"/>
          <w:sz w:val="22"/>
          <w:szCs w:val="22"/>
        </w:rPr>
        <w:t>5-</w:t>
      </w:r>
      <w:r w:rsidRPr="003B518B">
        <w:rPr>
          <w:rFonts w:ascii="Times New Roman" w:hAnsi="Times New Roman" w:cs="Times New Roman"/>
          <w:bCs/>
          <w:sz w:val="22"/>
          <w:szCs w:val="22"/>
        </w:rPr>
        <w:t>fluoropyrimidine</w:t>
      </w:r>
      <w:r w:rsidR="004F7CD9">
        <w:rPr>
          <w:rFonts w:ascii="Times New Roman" w:hAnsi="Times New Roman" w:cs="Times New Roman"/>
          <w:sz w:val="22"/>
          <w:szCs w:val="22"/>
        </w:rPr>
        <w:t>;</w:t>
      </w:r>
      <w:r w:rsidRPr="003B518B">
        <w:rPr>
          <w:rFonts w:ascii="Times New Roman" w:hAnsi="Times New Roman" w:cs="Times New Roman"/>
          <w:sz w:val="22"/>
          <w:szCs w:val="22"/>
        </w:rPr>
        <w:t xml:space="preserve"> </w:t>
      </w:r>
      <w:r w:rsidR="004F7CD9">
        <w:rPr>
          <w:rFonts w:ascii="Times New Roman" w:hAnsi="Times New Roman" w:cs="Times New Roman"/>
          <w:sz w:val="22"/>
          <w:szCs w:val="22"/>
        </w:rPr>
        <w:t xml:space="preserve">L-OHP, </w:t>
      </w:r>
      <w:r w:rsidRPr="003B518B">
        <w:rPr>
          <w:rFonts w:ascii="Times New Roman" w:hAnsi="Times New Roman" w:cs="Times New Roman"/>
          <w:sz w:val="22"/>
          <w:szCs w:val="22"/>
        </w:rPr>
        <w:t>oxaliplatin</w:t>
      </w:r>
      <w:r w:rsidR="004F7CD9">
        <w:rPr>
          <w:rFonts w:ascii="Times New Roman" w:hAnsi="Times New Roman" w:cs="Times New Roman"/>
          <w:sz w:val="22"/>
          <w:szCs w:val="22"/>
        </w:rPr>
        <w:t>; CEA,</w:t>
      </w:r>
      <w:r w:rsidRPr="003B518B">
        <w:rPr>
          <w:rFonts w:ascii="Times New Roman" w:hAnsi="Times New Roman" w:cs="Times New Roman"/>
          <w:sz w:val="22"/>
          <w:szCs w:val="22"/>
        </w:rPr>
        <w:t xml:space="preserve"> </w:t>
      </w:r>
      <w:r w:rsidRPr="003B518B">
        <w:rPr>
          <w:rFonts w:ascii="Times New Roman" w:hAnsi="Times New Roman" w:cs="Times New Roman"/>
          <w:color w:val="262626"/>
          <w:sz w:val="22"/>
          <w:szCs w:val="22"/>
        </w:rPr>
        <w:t>carcinoembryonic antigen</w:t>
      </w:r>
      <w:r w:rsidR="004F7CD9">
        <w:rPr>
          <w:rFonts w:ascii="Times New Roman" w:hAnsi="Times New Roman" w:cs="Times New Roman"/>
          <w:sz w:val="22"/>
          <w:szCs w:val="22"/>
        </w:rPr>
        <w:t>;</w:t>
      </w:r>
      <w:r w:rsidRPr="003B518B">
        <w:rPr>
          <w:rFonts w:ascii="Times New Roman" w:hAnsi="Times New Roman" w:cs="Times New Roman"/>
          <w:sz w:val="22"/>
          <w:szCs w:val="22"/>
        </w:rPr>
        <w:t xml:space="preserve"> </w:t>
      </w:r>
      <w:r w:rsidR="004F7CD9">
        <w:rPr>
          <w:rFonts w:ascii="Times New Roman" w:hAnsi="Times New Roman" w:cs="Times New Roman"/>
          <w:sz w:val="22"/>
          <w:szCs w:val="22"/>
        </w:rPr>
        <w:t xml:space="preserve">CA19-9, </w:t>
      </w:r>
      <w:r w:rsidRPr="003B518B">
        <w:rPr>
          <w:rFonts w:ascii="Times New Roman" w:hAnsi="Times New Roman" w:cs="Times New Roman"/>
          <w:sz w:val="22"/>
          <w:szCs w:val="22"/>
        </w:rPr>
        <w:t>carbohydrate antigen 19-9</w:t>
      </w:r>
    </w:p>
    <w:sectPr w:rsidR="003B518B" w:rsidRPr="003B518B" w:rsidSect="003C2E8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618D7"/>
    <w:rsid w:val="00022712"/>
    <w:rsid w:val="00045EB0"/>
    <w:rsid w:val="00077055"/>
    <w:rsid w:val="000C408F"/>
    <w:rsid w:val="000E1B59"/>
    <w:rsid w:val="00280191"/>
    <w:rsid w:val="003B518B"/>
    <w:rsid w:val="003C2E87"/>
    <w:rsid w:val="003E142A"/>
    <w:rsid w:val="00473317"/>
    <w:rsid w:val="004E0000"/>
    <w:rsid w:val="004F7CD9"/>
    <w:rsid w:val="005618D7"/>
    <w:rsid w:val="00685D2B"/>
    <w:rsid w:val="006B5DDF"/>
    <w:rsid w:val="00742639"/>
    <w:rsid w:val="007F1E70"/>
    <w:rsid w:val="0083347E"/>
    <w:rsid w:val="00984959"/>
    <w:rsid w:val="00A43E6E"/>
    <w:rsid w:val="00A9411E"/>
    <w:rsid w:val="00BD0CDE"/>
    <w:rsid w:val="00C45916"/>
    <w:rsid w:val="00DF6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58A22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2E87"/>
    <w:pPr>
      <w:snapToGrid w:val="0"/>
    </w:pPr>
    <w:rPr>
      <w:rFonts w:ascii="Calibri" w:eastAsia="ＭＳ 明朝" w:hAnsi="Calibri" w:cs="Calibri"/>
      <w:snapToGrid w:val="0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C2E87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3C2E87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3C2E8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3C2E87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3C2E87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C2E87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3C2E8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5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7</Words>
  <Characters>1698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nkennariake</Company>
  <LinksUpToDate>false</LinksUpToDate>
  <CharactersWithSpaces>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ki osumi</dc:creator>
  <cp:lastModifiedBy>hiroki osumi</cp:lastModifiedBy>
  <cp:revision>8</cp:revision>
  <cp:lastPrinted>2016-12-13T03:29:00Z</cp:lastPrinted>
  <dcterms:created xsi:type="dcterms:W3CDTF">2016-12-12T05:57:00Z</dcterms:created>
  <dcterms:modified xsi:type="dcterms:W3CDTF">2017-05-16T08:01:00Z</dcterms:modified>
</cp:coreProperties>
</file>